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3"/>
        <w:tblpPr w:leftFromText="180" w:rightFromText="180" w:horzAnchor="margin" w:tblpY="600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5310"/>
        <w:gridCol w:w="1435"/>
      </w:tblGrid>
      <w:tr w:rsidR="00ED7EDC" w14:paraId="758F2964" w14:textId="161AC1DE" w:rsidTr="00ED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6F29E9B" w14:textId="25FBE43C" w:rsidR="006C7A9F" w:rsidRDefault="006C7A9F" w:rsidP="000D6F50">
            <w:pPr>
              <w:jc w:val="center"/>
            </w:pPr>
            <w:bookmarkStart w:id="0" w:name="_Hlk528226508"/>
            <w:r>
              <w:t>Name</w:t>
            </w:r>
          </w:p>
        </w:tc>
        <w:tc>
          <w:tcPr>
            <w:tcW w:w="5310" w:type="dxa"/>
          </w:tcPr>
          <w:p w14:paraId="14BB6E9D" w14:textId="021B8389" w:rsidR="006C7A9F" w:rsidRDefault="006C7A9F" w:rsidP="000D6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  <w:r w:rsidR="00ED7EDC">
              <w:t xml:space="preserve"> (5’ – 3’)</w:t>
            </w:r>
          </w:p>
        </w:tc>
        <w:tc>
          <w:tcPr>
            <w:tcW w:w="1435" w:type="dxa"/>
          </w:tcPr>
          <w:p w14:paraId="1B8C0F35" w14:textId="4462C968" w:rsidR="006C7A9F" w:rsidRDefault="00342682" w:rsidP="000D6F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rpose</w:t>
            </w:r>
          </w:p>
        </w:tc>
      </w:tr>
      <w:tr w:rsidR="00ED7EDC" w14:paraId="6689A2C4" w14:textId="67302883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1033CF8D" w14:textId="299BC0D0" w:rsidR="006C7A9F" w:rsidRPr="004C190F" w:rsidRDefault="00060E9B" w:rsidP="001E6B33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4C190F">
              <w:rPr>
                <w:b w:val="0"/>
                <w:color w:val="000000" w:themeColor="text1"/>
              </w:rPr>
              <w:t>gRNA</w:t>
            </w:r>
            <w:r w:rsidR="004102D7" w:rsidRPr="004C190F">
              <w:rPr>
                <w:b w:val="0"/>
                <w:color w:val="000000" w:themeColor="text1"/>
              </w:rPr>
              <w:t>_</w:t>
            </w:r>
            <w:r w:rsidRPr="004C190F">
              <w:rPr>
                <w:b w:val="0"/>
                <w:color w:val="000000" w:themeColor="text1"/>
              </w:rPr>
              <w:t>R</w:t>
            </w:r>
            <w:proofErr w:type="spellEnd"/>
          </w:p>
        </w:tc>
        <w:tc>
          <w:tcPr>
            <w:tcW w:w="5310" w:type="dxa"/>
            <w:vAlign w:val="center"/>
          </w:tcPr>
          <w:p w14:paraId="2EAE0F31" w14:textId="772DBB8F" w:rsidR="006C7A9F" w:rsidRPr="00B3665F" w:rsidRDefault="00060E9B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8042B">
              <w:t>AACTTGACATCCCCATTTAC</w:t>
            </w:r>
          </w:p>
        </w:tc>
        <w:tc>
          <w:tcPr>
            <w:tcW w:w="1435" w:type="dxa"/>
            <w:vAlign w:val="center"/>
          </w:tcPr>
          <w:p w14:paraId="3D8F15A3" w14:textId="02E2CB7C" w:rsidR="006C7A9F" w:rsidRDefault="00060E9B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LD </w:t>
            </w:r>
            <w:r w:rsidR="00E71C49">
              <w:t>s</w:t>
            </w:r>
            <w:r>
              <w:t>gRNA Cloning</w:t>
            </w:r>
          </w:p>
        </w:tc>
      </w:tr>
      <w:tr w:rsidR="00060E9B" w14:paraId="7035BDBB" w14:textId="353DE535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9361C7C" w14:textId="27EC3BEB" w:rsidR="00060E9B" w:rsidRPr="004C190F" w:rsidRDefault="00060E9B" w:rsidP="001E6B33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KLD_</w:t>
            </w:r>
            <w:r w:rsidR="00BB1A89">
              <w:rPr>
                <w:b w:val="0"/>
                <w:color w:val="000000" w:themeColor="text1"/>
              </w:rPr>
              <w:t>PPM3C</w:t>
            </w:r>
            <w:r w:rsidRPr="004C190F">
              <w:rPr>
                <w:b w:val="0"/>
                <w:color w:val="000000" w:themeColor="text1"/>
              </w:rPr>
              <w:t>_gRNA_FWD</w:t>
            </w:r>
          </w:p>
        </w:tc>
        <w:tc>
          <w:tcPr>
            <w:tcW w:w="5310" w:type="dxa"/>
            <w:vAlign w:val="center"/>
          </w:tcPr>
          <w:p w14:paraId="3BEF8E60" w14:textId="7E76F24F" w:rsidR="00060E9B" w:rsidRDefault="00BB1A89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4BB5">
              <w:t>GCGGAGGACGACAGCGTCGA</w:t>
            </w:r>
            <w:r w:rsidR="00060E9B"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  <w:vAlign w:val="center"/>
          </w:tcPr>
          <w:p w14:paraId="228EF7AD" w14:textId="1E38C4CE" w:rsidR="00060E9B" w:rsidRDefault="00060E9B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LD </w:t>
            </w:r>
            <w:r w:rsidR="00E71C49">
              <w:t>s</w:t>
            </w:r>
            <w:r>
              <w:t>gRNA Cloning</w:t>
            </w:r>
          </w:p>
        </w:tc>
      </w:tr>
      <w:tr w:rsidR="00ED7EDC" w14:paraId="393C5824" w14:textId="61C05E05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8BCAC5D" w14:textId="31EF3764" w:rsidR="00B3665F" w:rsidRPr="004C190F" w:rsidRDefault="00757B11" w:rsidP="001E6B33">
            <w:pPr>
              <w:jc w:val="center"/>
              <w:rPr>
                <w:b w:val="0"/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KLD_</w:t>
            </w:r>
            <w:r w:rsidR="00BB1A89">
              <w:rPr>
                <w:b w:val="0"/>
                <w:color w:val="000000" w:themeColor="text1"/>
              </w:rPr>
              <w:t>PPM3C_KO</w:t>
            </w:r>
            <w:r w:rsidRPr="004C190F">
              <w:rPr>
                <w:b w:val="0"/>
                <w:color w:val="000000" w:themeColor="text1"/>
              </w:rPr>
              <w:t>_FWD</w:t>
            </w:r>
          </w:p>
        </w:tc>
        <w:tc>
          <w:tcPr>
            <w:tcW w:w="5310" w:type="dxa"/>
            <w:vAlign w:val="center"/>
          </w:tcPr>
          <w:p w14:paraId="592D4852" w14:textId="2B397CDF" w:rsidR="00B3665F" w:rsidRDefault="00BB1A89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538">
              <w:t>GGGACCCGCCATCTTTCCAG</w:t>
            </w:r>
            <w:r w:rsidR="00757B11"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  <w:vAlign w:val="center"/>
          </w:tcPr>
          <w:p w14:paraId="2BE3CC2C" w14:textId="2A3DC199" w:rsidR="00B3665F" w:rsidRDefault="00060E9B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LD </w:t>
            </w:r>
            <w:r w:rsidR="00E71C49">
              <w:t>s</w:t>
            </w:r>
            <w:r>
              <w:t>gRNA Cloning</w:t>
            </w:r>
          </w:p>
        </w:tc>
      </w:tr>
      <w:tr w:rsidR="007B3C27" w14:paraId="17EBCF9C" w14:textId="5D1C6C1B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B0E3B90" w14:textId="32A273C2" w:rsidR="00B3665F" w:rsidRPr="004C190F" w:rsidRDefault="004102D7" w:rsidP="001E6B33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4C190F">
              <w:rPr>
                <w:b w:val="0"/>
                <w:color w:val="000000" w:themeColor="text1"/>
              </w:rPr>
              <w:t>KLD_</w:t>
            </w:r>
            <w:r w:rsidR="00253124">
              <w:rPr>
                <w:b w:val="0"/>
                <w:color w:val="000000" w:themeColor="text1"/>
              </w:rPr>
              <w:t>COMP</w:t>
            </w:r>
            <w:r w:rsidRPr="004C190F">
              <w:rPr>
                <w:b w:val="0"/>
                <w:color w:val="000000" w:themeColor="text1"/>
              </w:rPr>
              <w:t>_gRNA_FWD</w:t>
            </w:r>
            <w:proofErr w:type="spellEnd"/>
          </w:p>
        </w:tc>
        <w:tc>
          <w:tcPr>
            <w:tcW w:w="5310" w:type="dxa"/>
            <w:vAlign w:val="center"/>
          </w:tcPr>
          <w:p w14:paraId="4C0FDF06" w14:textId="2F3BB327" w:rsidR="00B3665F" w:rsidRDefault="00253124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5922">
              <w:rPr>
                <w:rFonts w:eastAsia="Times New Roman" w:cs="Arial"/>
                <w:color w:val="000000" w:themeColor="text1"/>
                <w:szCs w:val="19"/>
              </w:rPr>
              <w:t>TGACTAACTAGCTAACTAGG</w:t>
            </w:r>
            <w:r w:rsidR="004102D7" w:rsidRPr="0066300F">
              <w:rPr>
                <w:color w:val="0070C0"/>
              </w:rPr>
              <w:t>GTTTTAGAGCTAGAAATAGC</w:t>
            </w:r>
          </w:p>
        </w:tc>
        <w:tc>
          <w:tcPr>
            <w:tcW w:w="1435" w:type="dxa"/>
            <w:vAlign w:val="center"/>
          </w:tcPr>
          <w:p w14:paraId="266C2386" w14:textId="5B1AB279" w:rsidR="00B3665F" w:rsidRDefault="00060E9B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LD </w:t>
            </w:r>
            <w:r w:rsidR="00E71C49">
              <w:t>s</w:t>
            </w:r>
            <w:r>
              <w:t>gRNA Cloning</w:t>
            </w:r>
          </w:p>
        </w:tc>
      </w:tr>
      <w:tr w:rsidR="00ED7EDC" w14:paraId="215794C4" w14:textId="1D9B8BBF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C8852C3" w14:textId="3553C123" w:rsidR="00B3665F" w:rsidRPr="004C190F" w:rsidRDefault="000F3119" w:rsidP="001E6B33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PP</w:t>
            </w:r>
            <w:r w:rsidR="00855D8B">
              <w:rPr>
                <w:b w:val="0"/>
                <w:color w:val="000000" w:themeColor="text1"/>
              </w:rPr>
              <w:t>M3</w:t>
            </w:r>
            <w:r>
              <w:rPr>
                <w:b w:val="0"/>
                <w:color w:val="000000" w:themeColor="text1"/>
              </w:rPr>
              <w:t>C_CTermHA_FWD</w:t>
            </w:r>
          </w:p>
        </w:tc>
        <w:tc>
          <w:tcPr>
            <w:tcW w:w="5310" w:type="dxa"/>
            <w:vAlign w:val="center"/>
          </w:tcPr>
          <w:p w14:paraId="24DBDA6F" w14:textId="3F229E8F" w:rsidR="00B3665F" w:rsidRDefault="000F3119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3119">
              <w:rPr>
                <w:color w:val="000000" w:themeColor="text1"/>
              </w:rPr>
              <w:t>GGA</w:t>
            </w:r>
            <w:r w:rsidRPr="000F3119">
              <w:rPr>
                <w:color w:val="FF0000"/>
              </w:rPr>
              <w:t>A</w:t>
            </w:r>
            <w:r w:rsidRPr="000F3119">
              <w:rPr>
                <w:color w:val="000000" w:themeColor="text1"/>
              </w:rPr>
              <w:t>GACGACAGCGT</w:t>
            </w:r>
            <w:r w:rsidRPr="000F3119">
              <w:rPr>
                <w:color w:val="FF0000"/>
              </w:rPr>
              <w:t>G</w:t>
            </w:r>
            <w:r w:rsidRPr="000F3119">
              <w:rPr>
                <w:color w:val="000000" w:themeColor="text1"/>
              </w:rPr>
              <w:t>GA</w:t>
            </w:r>
            <w:r w:rsidRPr="008D3ABC">
              <w:rPr>
                <w:color w:val="00B050"/>
              </w:rPr>
              <w:t>G</w:t>
            </w:r>
            <w:r w:rsidRPr="00DE0E0D">
              <w:rPr>
                <w:color w:val="00B050"/>
              </w:rPr>
              <w:t>GG</w:t>
            </w:r>
            <w:r w:rsidRPr="00BF2DC5">
              <w:rPr>
                <w:color w:val="000000"/>
              </w:rPr>
              <w:t>CGACACAGTTTCCCTGTTT</w:t>
            </w:r>
            <w:r w:rsidRPr="000F3119">
              <w:rPr>
                <w:color w:val="0070C0"/>
              </w:rPr>
              <w:t>TACCCTTACGATGTACCGGA</w:t>
            </w:r>
          </w:p>
        </w:tc>
        <w:tc>
          <w:tcPr>
            <w:tcW w:w="1435" w:type="dxa"/>
            <w:vAlign w:val="center"/>
          </w:tcPr>
          <w:p w14:paraId="734CDD79" w14:textId="6CD382AC" w:rsidR="00B3665F" w:rsidRDefault="004B7EF4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7B3C27" w14:paraId="23843DAF" w14:textId="66D968E9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7F2DEC6" w14:textId="1FBE9129" w:rsidR="00B3665F" w:rsidRPr="004C190F" w:rsidRDefault="004B7EF4" w:rsidP="001E6B33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PP</w:t>
            </w:r>
            <w:r w:rsidR="00855D8B">
              <w:rPr>
                <w:b w:val="0"/>
                <w:color w:val="000000" w:themeColor="text1"/>
              </w:rPr>
              <w:t>M3</w:t>
            </w:r>
            <w:r>
              <w:rPr>
                <w:b w:val="0"/>
                <w:color w:val="000000" w:themeColor="text1"/>
              </w:rPr>
              <w:t>C_CTermHA_RVS</w:t>
            </w:r>
          </w:p>
        </w:tc>
        <w:tc>
          <w:tcPr>
            <w:tcW w:w="5310" w:type="dxa"/>
            <w:vAlign w:val="center"/>
          </w:tcPr>
          <w:p w14:paraId="7B5914EA" w14:textId="71ADA383" w:rsidR="00B3665F" w:rsidRDefault="004B7EF4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3EF1">
              <w:t>TCTTCACTGTCGTTCACAGTCAACAAAAGTCAAGTCCCAT</w:t>
            </w:r>
            <w:r w:rsidRPr="004B7EF4">
              <w:rPr>
                <w:color w:val="0070C0"/>
              </w:rPr>
              <w:t>CTCTTCGCTATTACGCCAGC</w:t>
            </w:r>
          </w:p>
        </w:tc>
        <w:tc>
          <w:tcPr>
            <w:tcW w:w="1435" w:type="dxa"/>
            <w:vAlign w:val="center"/>
          </w:tcPr>
          <w:p w14:paraId="3D9A9986" w14:textId="2A3C0293" w:rsidR="00B3665F" w:rsidRDefault="004B7EF4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ED7EDC" w14:paraId="10831FE1" w14:textId="6F006C3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233F32F9" w14:textId="05380BD0" w:rsidR="00B3665F" w:rsidRPr="00C745C3" w:rsidRDefault="004F185F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PM3C</w:t>
            </w:r>
            <w:r w:rsidR="00503BD1" w:rsidRPr="00C745C3">
              <w:rPr>
                <w:b w:val="0"/>
                <w:bCs w:val="0"/>
                <w:color w:val="000000" w:themeColor="text1"/>
              </w:rPr>
              <w:t>_KO_Donor_FWD</w:t>
            </w:r>
          </w:p>
        </w:tc>
        <w:tc>
          <w:tcPr>
            <w:tcW w:w="5310" w:type="dxa"/>
            <w:vAlign w:val="center"/>
          </w:tcPr>
          <w:p w14:paraId="4A935079" w14:textId="5F78AA59" w:rsidR="00B3665F" w:rsidRDefault="00503BD1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100A">
              <w:t xml:space="preserve">TATTCGCCTTCTGATTTGTCTCGACCGCCTCTGGAAAG </w:t>
            </w:r>
            <w:r w:rsidRPr="00EE3B56">
              <w:rPr>
                <w:rFonts w:ascii="Arial" w:eastAsia="Times New Roman" w:hAnsi="Arial" w:cs="Arial"/>
                <w:color w:val="FF0000"/>
                <w:sz w:val="19"/>
                <w:szCs w:val="19"/>
              </w:rPr>
              <w:t>TGACTAACTAGCTAACTAGGGGG</w:t>
            </w:r>
            <w:r w:rsidRPr="000D100A">
              <w:rPr>
                <w:rFonts w:ascii="Arial" w:eastAsia="Times New Roman" w:hAnsi="Arial" w:cs="Arial"/>
                <w:color w:val="000000" w:themeColor="text1"/>
                <w:sz w:val="19"/>
                <w:szCs w:val="19"/>
              </w:rPr>
              <w:t>GCGGGTCCCCGATCTCCTCTCCGCTTTGTTCTTCTTCTC</w:t>
            </w:r>
          </w:p>
        </w:tc>
        <w:tc>
          <w:tcPr>
            <w:tcW w:w="1435" w:type="dxa"/>
            <w:vAlign w:val="center"/>
          </w:tcPr>
          <w:p w14:paraId="7E445F35" w14:textId="01D786E9" w:rsidR="00B3665F" w:rsidRDefault="00855D8B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O </w:t>
            </w:r>
            <w:r w:rsidR="005250B6">
              <w:t xml:space="preserve">donor </w:t>
            </w:r>
            <w:r>
              <w:t>oligo</w:t>
            </w:r>
          </w:p>
        </w:tc>
      </w:tr>
      <w:tr w:rsidR="007B3C27" w14:paraId="7023B86F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17F6208" w14:textId="104515EE" w:rsidR="00B3665F" w:rsidRPr="004C190F" w:rsidRDefault="004F185F" w:rsidP="001E6B33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PM3C</w:t>
            </w:r>
            <w:r w:rsidR="00C745C3" w:rsidRPr="00C745C3">
              <w:rPr>
                <w:b w:val="0"/>
                <w:bCs w:val="0"/>
                <w:color w:val="000000" w:themeColor="text1"/>
              </w:rPr>
              <w:t>_KO_Donor_</w:t>
            </w:r>
            <w:r w:rsidR="00C745C3">
              <w:rPr>
                <w:b w:val="0"/>
                <w:bCs w:val="0"/>
                <w:color w:val="000000" w:themeColor="text1"/>
              </w:rPr>
              <w:t>RVS</w:t>
            </w:r>
          </w:p>
        </w:tc>
        <w:tc>
          <w:tcPr>
            <w:tcW w:w="5310" w:type="dxa"/>
            <w:vAlign w:val="center"/>
          </w:tcPr>
          <w:p w14:paraId="6EE0B9A0" w14:textId="22AD140A" w:rsidR="00B3665F" w:rsidRDefault="00C745C3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100A">
              <w:t>GAGAAGAAGAACAAAGCGGAGAGGAGATCGGGGACCCGCCCCCCTAGTTAGCTAGTTAGTCACTTTCCAGAGGCGGTCGAGACAAATCAGAAGGCGAATA</w:t>
            </w:r>
          </w:p>
        </w:tc>
        <w:tc>
          <w:tcPr>
            <w:tcW w:w="1435" w:type="dxa"/>
            <w:vAlign w:val="center"/>
          </w:tcPr>
          <w:p w14:paraId="3E3E1E78" w14:textId="63B7E5FF" w:rsidR="00B3665F" w:rsidRDefault="00855D8B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O </w:t>
            </w:r>
            <w:r w:rsidR="005250B6">
              <w:t xml:space="preserve">donor </w:t>
            </w:r>
            <w:r>
              <w:t>oligo</w:t>
            </w:r>
          </w:p>
        </w:tc>
      </w:tr>
      <w:tr w:rsidR="00ED7EDC" w14:paraId="688F4F66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1BA69DC5" w14:textId="55BF0AB9" w:rsidR="005250B6" w:rsidRDefault="004F185F" w:rsidP="001E6B33">
            <w:pPr>
              <w:jc w:val="center"/>
              <w:rPr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PM3C</w:t>
            </w:r>
            <w:r w:rsidR="005250B6" w:rsidRPr="00C745C3">
              <w:rPr>
                <w:b w:val="0"/>
                <w:bCs w:val="0"/>
                <w:color w:val="000000" w:themeColor="text1"/>
              </w:rPr>
              <w:t>_</w:t>
            </w:r>
            <w:r w:rsidR="005250B6">
              <w:rPr>
                <w:b w:val="0"/>
                <w:bCs w:val="0"/>
                <w:color w:val="000000" w:themeColor="text1"/>
              </w:rPr>
              <w:t>COMP</w:t>
            </w:r>
            <w:r w:rsidR="005250B6" w:rsidRPr="00C745C3">
              <w:rPr>
                <w:b w:val="0"/>
                <w:bCs w:val="0"/>
                <w:color w:val="000000" w:themeColor="text1"/>
              </w:rPr>
              <w:t>_</w:t>
            </w:r>
          </w:p>
          <w:p w14:paraId="6EB52A56" w14:textId="67CC174C" w:rsidR="00B3665F" w:rsidRPr="004C190F" w:rsidRDefault="005250B6" w:rsidP="001E6B33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C745C3">
              <w:rPr>
                <w:b w:val="0"/>
                <w:bCs w:val="0"/>
                <w:color w:val="000000" w:themeColor="text1"/>
              </w:rPr>
              <w:t>Donor_FWD</w:t>
            </w:r>
            <w:proofErr w:type="spellEnd"/>
          </w:p>
        </w:tc>
        <w:tc>
          <w:tcPr>
            <w:tcW w:w="5310" w:type="dxa"/>
            <w:vAlign w:val="center"/>
          </w:tcPr>
          <w:p w14:paraId="37262AEA" w14:textId="214A1443" w:rsidR="00B3665F" w:rsidRDefault="005250B6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52A9">
              <w:t>CCCATCCCCTGTTATTCGCCTTCTGATTTGTCTCGACCGCCTCTGGAAAG</w:t>
            </w:r>
            <w:r w:rsidRPr="005250B6">
              <w:rPr>
                <w:color w:val="000000" w:themeColor="text1"/>
              </w:rPr>
              <w:t>ATG</w:t>
            </w:r>
            <w:r w:rsidRPr="00EB52A9">
              <w:t>GC</w:t>
            </w:r>
            <w:r>
              <w:rPr>
                <w:color w:val="FF0000"/>
              </w:rPr>
              <w:t>C</w:t>
            </w:r>
            <w:r w:rsidRPr="00EB52A9">
              <w:t>GG</w:t>
            </w:r>
            <w:r>
              <w:rPr>
                <w:color w:val="FF0000"/>
              </w:rPr>
              <w:t>C</w:t>
            </w:r>
            <w:r w:rsidRPr="00EB52A9">
              <w:t>CCCCGATCTCCTCTCCGCTTTGTTCTTCTTCTCTCTCTACT</w:t>
            </w:r>
          </w:p>
        </w:tc>
        <w:tc>
          <w:tcPr>
            <w:tcW w:w="1435" w:type="dxa"/>
            <w:vAlign w:val="center"/>
          </w:tcPr>
          <w:p w14:paraId="4E492EA5" w14:textId="17055C8A" w:rsidR="00B3665F" w:rsidRDefault="00855D8B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 </w:t>
            </w:r>
            <w:r w:rsidR="005250B6">
              <w:t xml:space="preserve">donor </w:t>
            </w:r>
            <w:r>
              <w:t>oligo</w:t>
            </w:r>
          </w:p>
        </w:tc>
      </w:tr>
      <w:tr w:rsidR="007B3C27" w14:paraId="00A33603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1C838468" w14:textId="0AA267E7" w:rsidR="005250B6" w:rsidRDefault="004F185F" w:rsidP="001E6B33">
            <w:pPr>
              <w:jc w:val="center"/>
              <w:rPr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PM3C</w:t>
            </w:r>
            <w:r w:rsidR="005250B6" w:rsidRPr="00C745C3">
              <w:rPr>
                <w:b w:val="0"/>
                <w:bCs w:val="0"/>
                <w:color w:val="000000" w:themeColor="text1"/>
              </w:rPr>
              <w:t>_</w:t>
            </w:r>
            <w:r w:rsidR="005250B6">
              <w:rPr>
                <w:b w:val="0"/>
                <w:bCs w:val="0"/>
                <w:color w:val="000000" w:themeColor="text1"/>
              </w:rPr>
              <w:t>COMP</w:t>
            </w:r>
            <w:r w:rsidR="005250B6" w:rsidRPr="00C745C3">
              <w:rPr>
                <w:b w:val="0"/>
                <w:bCs w:val="0"/>
                <w:color w:val="000000" w:themeColor="text1"/>
              </w:rPr>
              <w:t>_</w:t>
            </w:r>
          </w:p>
          <w:p w14:paraId="721E1BBA" w14:textId="357B662F" w:rsidR="00B3665F" w:rsidRPr="004C190F" w:rsidRDefault="005250B6" w:rsidP="001E6B33">
            <w:pPr>
              <w:jc w:val="center"/>
              <w:rPr>
                <w:b w:val="0"/>
                <w:color w:val="000000" w:themeColor="text1"/>
              </w:rPr>
            </w:pPr>
            <w:proofErr w:type="spellStart"/>
            <w:r w:rsidRPr="00C745C3">
              <w:rPr>
                <w:b w:val="0"/>
                <w:bCs w:val="0"/>
                <w:color w:val="000000" w:themeColor="text1"/>
              </w:rPr>
              <w:t>Donor_</w:t>
            </w:r>
            <w:r>
              <w:rPr>
                <w:b w:val="0"/>
                <w:bCs w:val="0"/>
                <w:color w:val="000000" w:themeColor="text1"/>
              </w:rPr>
              <w:t>RVS</w:t>
            </w:r>
            <w:proofErr w:type="spellEnd"/>
          </w:p>
        </w:tc>
        <w:tc>
          <w:tcPr>
            <w:tcW w:w="5310" w:type="dxa"/>
            <w:vAlign w:val="center"/>
          </w:tcPr>
          <w:p w14:paraId="081A9D18" w14:textId="6EE68CC1" w:rsidR="00B3665F" w:rsidRDefault="005250B6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6A0">
              <w:t>AGTAGAGAGAGAAGAAGAACAAAGCGGAGAGGAGATCGGGGGCCGGCCATCTTTCCAGAGGCGGTCGAGACAAATCAGAAGGCGAATAACAGGGGATGGG</w:t>
            </w:r>
          </w:p>
        </w:tc>
        <w:tc>
          <w:tcPr>
            <w:tcW w:w="1435" w:type="dxa"/>
            <w:vAlign w:val="center"/>
          </w:tcPr>
          <w:p w14:paraId="00095234" w14:textId="1381638B" w:rsidR="00B3665F" w:rsidRDefault="00B3665F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855D8B">
              <w:t xml:space="preserve">OMP </w:t>
            </w:r>
            <w:r w:rsidR="005250B6">
              <w:t xml:space="preserve">donor </w:t>
            </w:r>
            <w:r w:rsidR="00855D8B">
              <w:t>oligo</w:t>
            </w:r>
          </w:p>
        </w:tc>
      </w:tr>
      <w:tr w:rsidR="001131D5" w14:paraId="5EA8FF1F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74C6BAD" w14:textId="0120EBD9" w:rsidR="001131D5" w:rsidRPr="001131D5" w:rsidRDefault="001131D5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131D5">
              <w:rPr>
                <w:b w:val="0"/>
                <w:bCs w:val="0"/>
                <w:color w:val="000000" w:themeColor="text1"/>
              </w:rPr>
              <w:t>GRA16_CTerm</w:t>
            </w:r>
            <w:r>
              <w:rPr>
                <w:b w:val="0"/>
                <w:bCs w:val="0"/>
                <w:color w:val="000000" w:themeColor="text1"/>
              </w:rPr>
              <w:t>_</w:t>
            </w:r>
            <w:r w:rsidRPr="001131D5">
              <w:rPr>
                <w:b w:val="0"/>
                <w:bCs w:val="0"/>
                <w:color w:val="000000" w:themeColor="text1"/>
              </w:rPr>
              <w:t>3HA_FWD</w:t>
            </w:r>
          </w:p>
        </w:tc>
        <w:tc>
          <w:tcPr>
            <w:tcW w:w="5310" w:type="dxa"/>
            <w:vAlign w:val="center"/>
          </w:tcPr>
          <w:p w14:paraId="09CBA398" w14:textId="2B2D3B58" w:rsidR="001131D5" w:rsidRPr="00A775D0" w:rsidRDefault="001131D5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E2D">
              <w:rPr>
                <w:color w:val="000000" w:themeColor="text1"/>
              </w:rPr>
              <w:t>TTTTGACTGTTCACGCGCGAAGCGGAAAAATGATCAGATG</w:t>
            </w:r>
            <w:r w:rsidRPr="001131D5">
              <w:rPr>
                <w:color w:val="0070C0"/>
              </w:rPr>
              <w:t>TACCCGTACGACGTCCCGGA</w:t>
            </w:r>
          </w:p>
        </w:tc>
        <w:tc>
          <w:tcPr>
            <w:tcW w:w="1435" w:type="dxa"/>
            <w:vAlign w:val="center"/>
          </w:tcPr>
          <w:p w14:paraId="644FA63B" w14:textId="3C343A0E" w:rsidR="001131D5" w:rsidRDefault="001131D5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1131D5" w14:paraId="42662A3F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3E721E4" w14:textId="67049F53" w:rsidR="001131D5" w:rsidRPr="001131D5" w:rsidRDefault="001131D5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131D5">
              <w:rPr>
                <w:b w:val="0"/>
                <w:bCs w:val="0"/>
                <w:color w:val="000000" w:themeColor="text1"/>
              </w:rPr>
              <w:t>GRA16_CTerm</w:t>
            </w:r>
            <w:r>
              <w:rPr>
                <w:b w:val="0"/>
                <w:bCs w:val="0"/>
                <w:color w:val="000000" w:themeColor="text1"/>
              </w:rPr>
              <w:t>_</w:t>
            </w:r>
            <w:r w:rsidRPr="001131D5">
              <w:rPr>
                <w:b w:val="0"/>
                <w:bCs w:val="0"/>
                <w:color w:val="000000" w:themeColor="text1"/>
              </w:rPr>
              <w:t>3HA_RVS</w:t>
            </w:r>
          </w:p>
        </w:tc>
        <w:tc>
          <w:tcPr>
            <w:tcW w:w="5310" w:type="dxa"/>
            <w:vAlign w:val="center"/>
          </w:tcPr>
          <w:p w14:paraId="650C0663" w14:textId="3B08E1F7" w:rsidR="001131D5" w:rsidRPr="00A775D0" w:rsidRDefault="001131D5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D5">
              <w:rPr>
                <w:color w:val="000000" w:themeColor="text1"/>
              </w:rPr>
              <w:t>TGCCAGCACGTGGGTACCGTCCGAGAGAGGCGTGT</w:t>
            </w:r>
            <w:r w:rsidRPr="001131D5">
              <w:rPr>
                <w:color w:val="FF0000"/>
              </w:rPr>
              <w:t>AGCA</w:t>
            </w:r>
            <w:r w:rsidRPr="00F555E2">
              <w:rPr>
                <w:color w:val="000000" w:themeColor="text1"/>
              </w:rPr>
              <w:t>TCCTTCTGGTTAG</w:t>
            </w:r>
            <w:r w:rsidRPr="001131D5">
              <w:rPr>
                <w:color w:val="0070C0"/>
              </w:rPr>
              <w:t>TTAGGCATAATCTGGAACAT</w:t>
            </w:r>
          </w:p>
        </w:tc>
        <w:tc>
          <w:tcPr>
            <w:tcW w:w="1435" w:type="dxa"/>
            <w:vAlign w:val="center"/>
          </w:tcPr>
          <w:p w14:paraId="195DE6A6" w14:textId="3AA3ECF3" w:rsidR="001131D5" w:rsidRDefault="001131D5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-terminal tagging</w:t>
            </w:r>
          </w:p>
        </w:tc>
      </w:tr>
      <w:tr w:rsidR="00ED7EDC" w14:paraId="76E16607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B565C8A" w14:textId="700A6F5A" w:rsidR="00B3665F" w:rsidRPr="007D7481" w:rsidRDefault="004277BA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D7481">
              <w:rPr>
                <w:b w:val="0"/>
                <w:bCs w:val="0"/>
                <w:color w:val="000000" w:themeColor="text1"/>
              </w:rPr>
              <w:t>pLIC</w:t>
            </w:r>
            <w:r w:rsidR="007E6301">
              <w:rPr>
                <w:b w:val="0"/>
                <w:bCs w:val="0"/>
                <w:color w:val="000000" w:themeColor="text1"/>
              </w:rPr>
              <w:t>_</w:t>
            </w:r>
            <w:r w:rsidRPr="007D7481">
              <w:rPr>
                <w:b w:val="0"/>
                <w:bCs w:val="0"/>
                <w:color w:val="000000" w:themeColor="text1"/>
              </w:rPr>
              <w:t>3HA</w:t>
            </w:r>
            <w:r w:rsidR="007E6301">
              <w:rPr>
                <w:b w:val="0"/>
                <w:bCs w:val="0"/>
                <w:color w:val="000000" w:themeColor="text1"/>
              </w:rPr>
              <w:t>_</w:t>
            </w:r>
            <w:r w:rsidRPr="007D7481">
              <w:rPr>
                <w:b w:val="0"/>
                <w:bCs w:val="0"/>
                <w:color w:val="000000" w:themeColor="text1"/>
              </w:rPr>
              <w:t>1</w:t>
            </w:r>
            <w:r w:rsidR="007E6301">
              <w:rPr>
                <w:b w:val="0"/>
                <w:bCs w:val="0"/>
                <w:color w:val="000000" w:themeColor="text1"/>
              </w:rPr>
              <w:t>_</w:t>
            </w:r>
            <w:r w:rsidRPr="007D7481">
              <w:rPr>
                <w:b w:val="0"/>
                <w:bCs w:val="0"/>
                <w:color w:val="000000" w:themeColor="text1"/>
              </w:rPr>
              <w:t>FWD</w:t>
            </w:r>
          </w:p>
        </w:tc>
        <w:tc>
          <w:tcPr>
            <w:tcW w:w="5310" w:type="dxa"/>
            <w:vAlign w:val="center"/>
          </w:tcPr>
          <w:p w14:paraId="0B28CDD6" w14:textId="30199169" w:rsidR="00B3665F" w:rsidRDefault="004277BA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5D0">
              <w:t>AGGTACCCGTACGACGTC</w:t>
            </w:r>
          </w:p>
        </w:tc>
        <w:tc>
          <w:tcPr>
            <w:tcW w:w="1435" w:type="dxa"/>
            <w:vAlign w:val="center"/>
          </w:tcPr>
          <w:p w14:paraId="376D4AF5" w14:textId="19742447" w:rsidR="00B3665F" w:rsidRDefault="007E01A4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7B3C27" w14:paraId="55CD022E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B6E86D5" w14:textId="7F9240A5" w:rsidR="00B3665F" w:rsidRPr="007D7481" w:rsidRDefault="004277BA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7D7481">
              <w:rPr>
                <w:b w:val="0"/>
                <w:bCs w:val="0"/>
                <w:color w:val="000000" w:themeColor="text1"/>
              </w:rPr>
              <w:t>pLIC</w:t>
            </w:r>
            <w:r w:rsidR="007E6301">
              <w:rPr>
                <w:b w:val="0"/>
                <w:bCs w:val="0"/>
                <w:color w:val="000000" w:themeColor="text1"/>
              </w:rPr>
              <w:t>_</w:t>
            </w:r>
            <w:r w:rsidRPr="007D7481">
              <w:rPr>
                <w:b w:val="0"/>
                <w:bCs w:val="0"/>
                <w:color w:val="000000" w:themeColor="text1"/>
              </w:rPr>
              <w:t>3HA</w:t>
            </w:r>
            <w:r w:rsidR="007E6301">
              <w:rPr>
                <w:b w:val="0"/>
                <w:bCs w:val="0"/>
                <w:color w:val="000000" w:themeColor="text1"/>
              </w:rPr>
              <w:t>_</w:t>
            </w:r>
            <w:r w:rsidRPr="007D7481">
              <w:rPr>
                <w:b w:val="0"/>
                <w:bCs w:val="0"/>
                <w:color w:val="000000" w:themeColor="text1"/>
              </w:rPr>
              <w:t>2</w:t>
            </w:r>
            <w:r w:rsidR="007E6301">
              <w:rPr>
                <w:b w:val="0"/>
                <w:bCs w:val="0"/>
                <w:color w:val="000000" w:themeColor="text1"/>
              </w:rPr>
              <w:t>_</w:t>
            </w:r>
            <w:r w:rsidRPr="007D7481">
              <w:rPr>
                <w:b w:val="0"/>
                <w:bCs w:val="0"/>
                <w:color w:val="000000" w:themeColor="text1"/>
              </w:rPr>
              <w:t>RVS</w:t>
            </w:r>
          </w:p>
        </w:tc>
        <w:tc>
          <w:tcPr>
            <w:tcW w:w="5310" w:type="dxa"/>
            <w:vAlign w:val="center"/>
          </w:tcPr>
          <w:p w14:paraId="0A37862E" w14:textId="7B09EE7C" w:rsidR="00B3665F" w:rsidRDefault="004277BA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5D0">
              <w:t>TTCCGAGCTTGGCGTAATCA</w:t>
            </w:r>
          </w:p>
        </w:tc>
        <w:tc>
          <w:tcPr>
            <w:tcW w:w="1435" w:type="dxa"/>
            <w:vAlign w:val="center"/>
          </w:tcPr>
          <w:p w14:paraId="0F233C4D" w14:textId="76347F52" w:rsidR="00B3665F" w:rsidRDefault="007E01A4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ED7EDC" w14:paraId="5D3BEB4C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C904A6F" w14:textId="2F97D927" w:rsidR="00953E6B" w:rsidRPr="00953E6B" w:rsidRDefault="00953E6B" w:rsidP="00953E6B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53E6B">
              <w:rPr>
                <w:b w:val="0"/>
                <w:bCs w:val="0"/>
                <w:color w:val="000000" w:themeColor="text1"/>
              </w:rPr>
              <w:t>GA_GRA16_</w:t>
            </w:r>
          </w:p>
          <w:p w14:paraId="5874AFCA" w14:textId="56847384" w:rsidR="00B3665F" w:rsidRPr="00953E6B" w:rsidRDefault="00953E6B" w:rsidP="00953E6B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Promoter_FWD</w:t>
            </w:r>
            <w:proofErr w:type="spellEnd"/>
          </w:p>
        </w:tc>
        <w:tc>
          <w:tcPr>
            <w:tcW w:w="5310" w:type="dxa"/>
            <w:vAlign w:val="center"/>
          </w:tcPr>
          <w:p w14:paraId="0F88CE8C" w14:textId="56C4C2B5" w:rsidR="00B3665F" w:rsidRDefault="00DD5FE2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065F">
              <w:rPr>
                <w:color w:val="0070C0"/>
              </w:rPr>
              <w:t>TGATTACGCCAAGCTCGGAA</w:t>
            </w:r>
            <w:r w:rsidR="003A0B98" w:rsidRPr="003A0B98">
              <w:t>TGAGAAACGGTTATCCTGAT</w:t>
            </w:r>
          </w:p>
        </w:tc>
        <w:tc>
          <w:tcPr>
            <w:tcW w:w="1435" w:type="dxa"/>
            <w:vAlign w:val="center"/>
          </w:tcPr>
          <w:p w14:paraId="0E68957F" w14:textId="04EE4CB6" w:rsidR="00B3665F" w:rsidRDefault="007E01A4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7B3C27" w14:paraId="646E29AD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236B675" w14:textId="5636B786" w:rsidR="00953E6B" w:rsidRPr="00953E6B" w:rsidRDefault="00953E6B" w:rsidP="00953E6B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53E6B">
              <w:rPr>
                <w:b w:val="0"/>
                <w:bCs w:val="0"/>
                <w:color w:val="000000" w:themeColor="text1"/>
              </w:rPr>
              <w:t>GA_GRA16_</w:t>
            </w:r>
          </w:p>
          <w:p w14:paraId="013B7A33" w14:textId="18027F4C" w:rsidR="00B3665F" w:rsidRPr="00953E6B" w:rsidRDefault="00953E6B" w:rsidP="00953E6B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CTerm_RVS</w:t>
            </w:r>
            <w:proofErr w:type="spellEnd"/>
          </w:p>
        </w:tc>
        <w:tc>
          <w:tcPr>
            <w:tcW w:w="5310" w:type="dxa"/>
            <w:vAlign w:val="center"/>
          </w:tcPr>
          <w:p w14:paraId="61CBB803" w14:textId="20C66158" w:rsidR="00B3665F" w:rsidRDefault="00DD5FE2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B50">
              <w:rPr>
                <w:color w:val="0070C0"/>
              </w:rPr>
              <w:t>GG</w:t>
            </w:r>
            <w:r w:rsidRPr="00B3065F">
              <w:rPr>
                <w:color w:val="0070C0"/>
              </w:rPr>
              <w:t>GACGTCGTACGGGTACCT</w:t>
            </w:r>
            <w:r w:rsidR="003A0B98" w:rsidRPr="003A0B98">
              <w:t>CATCTGATCATTTTTCCGCT</w:t>
            </w:r>
          </w:p>
        </w:tc>
        <w:tc>
          <w:tcPr>
            <w:tcW w:w="1435" w:type="dxa"/>
            <w:vAlign w:val="center"/>
          </w:tcPr>
          <w:p w14:paraId="5F5F41DA" w14:textId="6BA6396D" w:rsidR="00B3665F" w:rsidRDefault="007E01A4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ED7EDC" w14:paraId="1711FADA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CE1F719" w14:textId="0F0B3F5A" w:rsidR="007E01A4" w:rsidRPr="00953E6B" w:rsidRDefault="007E01A4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53E6B">
              <w:rPr>
                <w:b w:val="0"/>
                <w:bCs w:val="0"/>
                <w:color w:val="000000" w:themeColor="text1"/>
              </w:rPr>
              <w:t>GA_GRA2</w:t>
            </w:r>
            <w:r w:rsidR="00F86763">
              <w:rPr>
                <w:b w:val="0"/>
                <w:bCs w:val="0"/>
                <w:color w:val="000000" w:themeColor="text1"/>
              </w:rPr>
              <w:t>4</w:t>
            </w:r>
            <w:r w:rsidRPr="00953E6B">
              <w:rPr>
                <w:b w:val="0"/>
                <w:bCs w:val="0"/>
                <w:color w:val="000000" w:themeColor="text1"/>
              </w:rPr>
              <w:t>_</w:t>
            </w:r>
          </w:p>
          <w:p w14:paraId="2FA8668E" w14:textId="05536F50" w:rsidR="003820C7" w:rsidRPr="00953E6B" w:rsidRDefault="007E01A4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Promoter_FWD</w:t>
            </w:r>
            <w:proofErr w:type="spellEnd"/>
          </w:p>
        </w:tc>
        <w:tc>
          <w:tcPr>
            <w:tcW w:w="5310" w:type="dxa"/>
            <w:vAlign w:val="center"/>
          </w:tcPr>
          <w:p w14:paraId="6A73312F" w14:textId="0592886D" w:rsidR="003820C7" w:rsidRPr="003820C7" w:rsidRDefault="00C325F8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3065F">
              <w:rPr>
                <w:color w:val="0070C0"/>
              </w:rPr>
              <w:t>TGATTACGCCAAGCTCGGAA</w:t>
            </w:r>
            <w:r w:rsidR="00F86763" w:rsidRPr="00F86763">
              <w:t>TGCTGGCCATTCATCTTTAC</w:t>
            </w:r>
          </w:p>
        </w:tc>
        <w:tc>
          <w:tcPr>
            <w:tcW w:w="1435" w:type="dxa"/>
            <w:vAlign w:val="center"/>
          </w:tcPr>
          <w:p w14:paraId="6032C73B" w14:textId="142E8A77" w:rsidR="003820C7" w:rsidRDefault="007E01A4" w:rsidP="001E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7B3C27" w14:paraId="121C837C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4338C61" w14:textId="750B70C8" w:rsidR="007E01A4" w:rsidRPr="00953E6B" w:rsidRDefault="007E01A4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53E6B">
              <w:rPr>
                <w:b w:val="0"/>
                <w:bCs w:val="0"/>
                <w:color w:val="000000" w:themeColor="text1"/>
              </w:rPr>
              <w:t>GA_GRA2</w:t>
            </w:r>
            <w:r w:rsidR="00F86763">
              <w:rPr>
                <w:b w:val="0"/>
                <w:bCs w:val="0"/>
                <w:color w:val="000000" w:themeColor="text1"/>
              </w:rPr>
              <w:t>4</w:t>
            </w:r>
            <w:r w:rsidRPr="00953E6B">
              <w:rPr>
                <w:b w:val="0"/>
                <w:bCs w:val="0"/>
                <w:color w:val="000000" w:themeColor="text1"/>
              </w:rPr>
              <w:t>_</w:t>
            </w:r>
          </w:p>
          <w:p w14:paraId="705371D5" w14:textId="33D16C46" w:rsidR="003820C7" w:rsidRPr="00953E6B" w:rsidRDefault="007E01A4" w:rsidP="001E6B33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CTerm_RVS</w:t>
            </w:r>
            <w:proofErr w:type="spellEnd"/>
          </w:p>
        </w:tc>
        <w:tc>
          <w:tcPr>
            <w:tcW w:w="5310" w:type="dxa"/>
            <w:vAlign w:val="center"/>
          </w:tcPr>
          <w:p w14:paraId="4C42F296" w14:textId="48DEC98E" w:rsidR="003820C7" w:rsidRPr="003820C7" w:rsidRDefault="00C325F8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E3B50">
              <w:rPr>
                <w:color w:val="0070C0"/>
              </w:rPr>
              <w:t>GG</w:t>
            </w:r>
            <w:r w:rsidRPr="00B3065F">
              <w:rPr>
                <w:color w:val="0070C0"/>
              </w:rPr>
              <w:t>GACGTCGTACGGGTACCT</w:t>
            </w:r>
            <w:r w:rsidR="00F86763" w:rsidRPr="00F86763">
              <w:t>ATTACCCTTAGTGGGTGGTT</w:t>
            </w:r>
          </w:p>
        </w:tc>
        <w:tc>
          <w:tcPr>
            <w:tcW w:w="1435" w:type="dxa"/>
            <w:vAlign w:val="center"/>
          </w:tcPr>
          <w:p w14:paraId="3F614839" w14:textId="2B42AC3E" w:rsidR="003820C7" w:rsidRDefault="007E01A4" w:rsidP="001E6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F86763" w14:paraId="69A331D5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94026F5" w14:textId="77777777" w:rsidR="00F86763" w:rsidRPr="00953E6B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53E6B">
              <w:rPr>
                <w:b w:val="0"/>
                <w:bCs w:val="0"/>
                <w:color w:val="000000" w:themeColor="text1"/>
              </w:rPr>
              <w:t>GA_GRA28_</w:t>
            </w:r>
          </w:p>
          <w:p w14:paraId="77BC7226" w14:textId="7D232957" w:rsidR="00F86763" w:rsidRPr="000F6580" w:rsidRDefault="00F86763" w:rsidP="00F86763">
            <w:pPr>
              <w:jc w:val="center"/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Promoter_FWD</w:t>
            </w:r>
            <w:proofErr w:type="spellEnd"/>
          </w:p>
        </w:tc>
        <w:tc>
          <w:tcPr>
            <w:tcW w:w="5310" w:type="dxa"/>
            <w:vAlign w:val="center"/>
          </w:tcPr>
          <w:p w14:paraId="137419B0" w14:textId="1E642689" w:rsidR="00F86763" w:rsidRPr="00783AF1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3065F">
              <w:rPr>
                <w:color w:val="0070C0"/>
              </w:rPr>
              <w:t>TGATTACGCCAAGCTCGGAA</w:t>
            </w:r>
            <w:r w:rsidRPr="00B3065F">
              <w:t>GTGACGGCGCTTCTCCTGAC</w:t>
            </w:r>
          </w:p>
        </w:tc>
        <w:tc>
          <w:tcPr>
            <w:tcW w:w="1435" w:type="dxa"/>
            <w:vAlign w:val="center"/>
          </w:tcPr>
          <w:p w14:paraId="680A2E68" w14:textId="0FC4F795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F86763" w14:paraId="53E25BBD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FAEF40F" w14:textId="77777777" w:rsidR="00F86763" w:rsidRPr="00953E6B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53E6B">
              <w:rPr>
                <w:b w:val="0"/>
                <w:bCs w:val="0"/>
                <w:color w:val="000000" w:themeColor="text1"/>
              </w:rPr>
              <w:t>GA_GRA28_</w:t>
            </w:r>
          </w:p>
          <w:p w14:paraId="6AEAB42F" w14:textId="35D5CA54" w:rsidR="00F86763" w:rsidRPr="000F6580" w:rsidRDefault="00F86763" w:rsidP="00F86763">
            <w:pPr>
              <w:jc w:val="center"/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CTerm_RVS</w:t>
            </w:r>
            <w:proofErr w:type="spellEnd"/>
          </w:p>
        </w:tc>
        <w:tc>
          <w:tcPr>
            <w:tcW w:w="5310" w:type="dxa"/>
            <w:vAlign w:val="center"/>
          </w:tcPr>
          <w:p w14:paraId="490F6BAE" w14:textId="0777C6F4" w:rsidR="00F86763" w:rsidRPr="00783AF1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E3B50">
              <w:rPr>
                <w:color w:val="0070C0"/>
              </w:rPr>
              <w:t>GG</w:t>
            </w:r>
            <w:r w:rsidRPr="00B3065F">
              <w:rPr>
                <w:color w:val="0070C0"/>
              </w:rPr>
              <w:t>GACGTCGTACGGGTACCT</w:t>
            </w:r>
            <w:r w:rsidRPr="00B3065F">
              <w:t>TTCGGAATAACTGGAGCTAC</w:t>
            </w:r>
          </w:p>
        </w:tc>
        <w:tc>
          <w:tcPr>
            <w:tcW w:w="1435" w:type="dxa"/>
            <w:vAlign w:val="center"/>
          </w:tcPr>
          <w:p w14:paraId="6FA2CEBF" w14:textId="528F0051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F86763" w14:paraId="1B225D27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2AB1BC1" w14:textId="591EB298" w:rsidR="00F86763" w:rsidRPr="00953E6B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lastRenderedPageBreak/>
              <w:t>GA_</w:t>
            </w:r>
            <w:r>
              <w:rPr>
                <w:b w:val="0"/>
                <w:bCs w:val="0"/>
                <w:color w:val="000000" w:themeColor="text1"/>
              </w:rPr>
              <w:t>TgIST</w:t>
            </w:r>
            <w:proofErr w:type="spellEnd"/>
            <w:r w:rsidRPr="00953E6B">
              <w:rPr>
                <w:b w:val="0"/>
                <w:bCs w:val="0"/>
                <w:color w:val="000000" w:themeColor="text1"/>
              </w:rPr>
              <w:t>_</w:t>
            </w:r>
          </w:p>
          <w:p w14:paraId="0F2967CA" w14:textId="3954A164" w:rsidR="00F86763" w:rsidRPr="000F6580" w:rsidRDefault="00F86763" w:rsidP="00F86763">
            <w:pPr>
              <w:jc w:val="center"/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Promoter_FWD</w:t>
            </w:r>
            <w:proofErr w:type="spellEnd"/>
          </w:p>
        </w:tc>
        <w:tc>
          <w:tcPr>
            <w:tcW w:w="5310" w:type="dxa"/>
            <w:vAlign w:val="center"/>
          </w:tcPr>
          <w:p w14:paraId="427F59E5" w14:textId="14E7D7CB" w:rsidR="00F86763" w:rsidRPr="00783AF1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3065F">
              <w:rPr>
                <w:color w:val="0070C0"/>
              </w:rPr>
              <w:t>TGATTACGCCAAGCTCGGAA</w:t>
            </w:r>
            <w:r w:rsidRPr="00F86763">
              <w:t>AAAAGTTCCTCTGGAATCTG</w:t>
            </w:r>
          </w:p>
        </w:tc>
        <w:tc>
          <w:tcPr>
            <w:tcW w:w="1435" w:type="dxa"/>
            <w:vAlign w:val="center"/>
          </w:tcPr>
          <w:p w14:paraId="2AA871CC" w14:textId="32EA4E4E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F86763" w14:paraId="700FE6C0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1CAC619" w14:textId="1D0CF8DC" w:rsidR="00F86763" w:rsidRPr="00953E6B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GA_</w:t>
            </w:r>
            <w:r>
              <w:rPr>
                <w:b w:val="0"/>
                <w:bCs w:val="0"/>
                <w:color w:val="000000" w:themeColor="text1"/>
              </w:rPr>
              <w:t>TgIST</w:t>
            </w:r>
            <w:proofErr w:type="spellEnd"/>
            <w:r w:rsidRPr="00953E6B">
              <w:rPr>
                <w:b w:val="0"/>
                <w:bCs w:val="0"/>
                <w:color w:val="000000" w:themeColor="text1"/>
              </w:rPr>
              <w:t>_</w:t>
            </w:r>
          </w:p>
          <w:p w14:paraId="4BF4E888" w14:textId="3B1E9D07" w:rsidR="00F86763" w:rsidRPr="000F6580" w:rsidRDefault="00F86763" w:rsidP="00F86763">
            <w:pPr>
              <w:jc w:val="center"/>
            </w:pPr>
            <w:proofErr w:type="spellStart"/>
            <w:r w:rsidRPr="00953E6B">
              <w:rPr>
                <w:b w:val="0"/>
                <w:bCs w:val="0"/>
                <w:color w:val="000000" w:themeColor="text1"/>
              </w:rPr>
              <w:t>CTerm_RVS</w:t>
            </w:r>
            <w:proofErr w:type="spellEnd"/>
          </w:p>
        </w:tc>
        <w:tc>
          <w:tcPr>
            <w:tcW w:w="5310" w:type="dxa"/>
            <w:vAlign w:val="center"/>
          </w:tcPr>
          <w:p w14:paraId="0D8994C8" w14:textId="472BF967" w:rsidR="00F86763" w:rsidRPr="00783AF1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E3B50">
              <w:rPr>
                <w:color w:val="0070C0"/>
              </w:rPr>
              <w:t>GG</w:t>
            </w:r>
            <w:r w:rsidRPr="00B3065F">
              <w:rPr>
                <w:color w:val="0070C0"/>
              </w:rPr>
              <w:t>GACGTCGTACGGGTACCT</w:t>
            </w:r>
            <w:r w:rsidRPr="00F86763">
              <w:t>GACCCGCCGTTCACTACTCG</w:t>
            </w:r>
          </w:p>
        </w:tc>
        <w:tc>
          <w:tcPr>
            <w:tcW w:w="1435" w:type="dxa"/>
            <w:vAlign w:val="center"/>
          </w:tcPr>
          <w:p w14:paraId="721D7B4B" w14:textId="23A0BDEB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son Assembly</w:t>
            </w:r>
          </w:p>
        </w:tc>
      </w:tr>
      <w:tr w:rsidR="00F86763" w14:paraId="5D3E2D31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BA99559" w14:textId="073D495F" w:rsidR="00F86763" w:rsidRPr="000F6580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F6580">
              <w:rPr>
                <w:b w:val="0"/>
                <w:bCs w:val="0"/>
              </w:rPr>
              <w:t>KLD_GRA16_S97E_FWD</w:t>
            </w:r>
          </w:p>
        </w:tc>
        <w:tc>
          <w:tcPr>
            <w:tcW w:w="5310" w:type="dxa"/>
            <w:vAlign w:val="center"/>
          </w:tcPr>
          <w:p w14:paraId="73D342EF" w14:textId="323B0364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AF1">
              <w:rPr>
                <w:color w:val="000000" w:themeColor="text1"/>
              </w:rPr>
              <w:t>TTCTCCTGGC</w:t>
            </w:r>
            <w:r w:rsidRPr="00783AF1">
              <w:rPr>
                <w:color w:val="FF0000"/>
              </w:rPr>
              <w:t>GAG</w:t>
            </w:r>
            <w:r w:rsidRPr="00783AF1">
              <w:rPr>
                <w:color w:val="000000" w:themeColor="text1"/>
              </w:rPr>
              <w:t>CTGGGCGGTT</w:t>
            </w:r>
          </w:p>
        </w:tc>
        <w:tc>
          <w:tcPr>
            <w:tcW w:w="1435" w:type="dxa"/>
            <w:vAlign w:val="center"/>
          </w:tcPr>
          <w:p w14:paraId="0ABBAF3B" w14:textId="1CBFC611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16 Mutagenesis</w:t>
            </w:r>
          </w:p>
        </w:tc>
      </w:tr>
      <w:tr w:rsidR="00F86763" w14:paraId="414154E8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FDF1833" w14:textId="6E6F36B2" w:rsidR="00F86763" w:rsidRPr="000F6580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F6580">
              <w:rPr>
                <w:b w:val="0"/>
                <w:bCs w:val="0"/>
              </w:rPr>
              <w:t>KLD_GRA16_S97P_FWD</w:t>
            </w:r>
          </w:p>
        </w:tc>
        <w:tc>
          <w:tcPr>
            <w:tcW w:w="5310" w:type="dxa"/>
            <w:vAlign w:val="center"/>
          </w:tcPr>
          <w:p w14:paraId="7CB0129F" w14:textId="0611433D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AF1">
              <w:rPr>
                <w:color w:val="000000" w:themeColor="text1"/>
              </w:rPr>
              <w:t>TTCTCCTGGC</w:t>
            </w:r>
            <w:r>
              <w:rPr>
                <w:color w:val="FF0000"/>
              </w:rPr>
              <w:t>CCG</w:t>
            </w:r>
            <w:r w:rsidRPr="00783AF1">
              <w:rPr>
                <w:color w:val="000000" w:themeColor="text1"/>
              </w:rPr>
              <w:t>CTGGGCGGTT</w:t>
            </w:r>
          </w:p>
        </w:tc>
        <w:tc>
          <w:tcPr>
            <w:tcW w:w="1435" w:type="dxa"/>
            <w:vAlign w:val="center"/>
          </w:tcPr>
          <w:p w14:paraId="09C76383" w14:textId="29190AEC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16 Mutagenesis</w:t>
            </w:r>
          </w:p>
        </w:tc>
      </w:tr>
      <w:tr w:rsidR="00F86763" w14:paraId="45BBC724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DFD3744" w14:textId="56A99DF1" w:rsidR="00F86763" w:rsidRPr="000F6580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0F6580">
              <w:rPr>
                <w:b w:val="0"/>
                <w:bCs w:val="0"/>
              </w:rPr>
              <w:t>KLD_GRA16_S97_RVS</w:t>
            </w:r>
          </w:p>
        </w:tc>
        <w:tc>
          <w:tcPr>
            <w:tcW w:w="5310" w:type="dxa"/>
            <w:vAlign w:val="center"/>
          </w:tcPr>
          <w:p w14:paraId="563E0FBB" w14:textId="616B2FB9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AF1">
              <w:rPr>
                <w:color w:val="000000" w:themeColor="text1"/>
              </w:rPr>
              <w:t>GTCGTCCTGGAACCTTGAGC</w:t>
            </w:r>
          </w:p>
        </w:tc>
        <w:tc>
          <w:tcPr>
            <w:tcW w:w="1435" w:type="dxa"/>
            <w:vAlign w:val="center"/>
          </w:tcPr>
          <w:p w14:paraId="25EE6595" w14:textId="5AE16DD0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16 Mutagenesis</w:t>
            </w:r>
          </w:p>
        </w:tc>
      </w:tr>
      <w:tr w:rsidR="00F86763" w14:paraId="6AC47B79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49F97D5" w14:textId="7E6CBB55" w:rsidR="00F86763" w:rsidRPr="00F25B8D" w:rsidRDefault="00F86763" w:rsidP="00F86763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25B8D">
              <w:rPr>
                <w:b w:val="0"/>
                <w:bCs w:val="0"/>
              </w:rPr>
              <w:t>KLD_GRA16_S148E_FWD</w:t>
            </w:r>
          </w:p>
        </w:tc>
        <w:tc>
          <w:tcPr>
            <w:tcW w:w="5310" w:type="dxa"/>
            <w:vAlign w:val="center"/>
          </w:tcPr>
          <w:p w14:paraId="79906FD0" w14:textId="3B17C74B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C9">
              <w:rPr>
                <w:color w:val="000000" w:themeColor="text1"/>
              </w:rPr>
              <w:t>GCCTCAATAT</w:t>
            </w:r>
            <w:r>
              <w:rPr>
                <w:color w:val="FF0000"/>
              </w:rPr>
              <w:t>GAG</w:t>
            </w:r>
            <w:r w:rsidRPr="00D015C9">
              <w:rPr>
                <w:color w:val="000000" w:themeColor="text1"/>
              </w:rPr>
              <w:t>CAAACAGATG</w:t>
            </w:r>
          </w:p>
        </w:tc>
        <w:tc>
          <w:tcPr>
            <w:tcW w:w="1435" w:type="dxa"/>
            <w:vAlign w:val="center"/>
          </w:tcPr>
          <w:p w14:paraId="351E6990" w14:textId="22C1F3E1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16 Mutagenesis</w:t>
            </w:r>
          </w:p>
        </w:tc>
      </w:tr>
      <w:tr w:rsidR="00F86763" w14:paraId="7458064A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9D54D2E" w14:textId="3885DBBA" w:rsidR="00F86763" w:rsidRPr="00F25B8D" w:rsidRDefault="00F86763" w:rsidP="00F86763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F25B8D">
              <w:rPr>
                <w:b w:val="0"/>
                <w:bCs w:val="0"/>
              </w:rPr>
              <w:t>KLD_GRA16_S148P_FWD</w:t>
            </w:r>
          </w:p>
        </w:tc>
        <w:tc>
          <w:tcPr>
            <w:tcW w:w="5310" w:type="dxa"/>
            <w:vAlign w:val="center"/>
          </w:tcPr>
          <w:p w14:paraId="16FEC917" w14:textId="03332866" w:rsidR="00F86763" w:rsidRPr="0069743C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15C9">
              <w:rPr>
                <w:color w:val="000000" w:themeColor="text1"/>
              </w:rPr>
              <w:t>GCCTCAATAT</w:t>
            </w:r>
            <w:r>
              <w:rPr>
                <w:color w:val="FF0000"/>
              </w:rPr>
              <w:t>CCG</w:t>
            </w:r>
            <w:r w:rsidRPr="00D015C9">
              <w:rPr>
                <w:color w:val="000000" w:themeColor="text1"/>
              </w:rPr>
              <w:t>CAAACAGATG</w:t>
            </w:r>
          </w:p>
        </w:tc>
        <w:tc>
          <w:tcPr>
            <w:tcW w:w="1435" w:type="dxa"/>
            <w:vAlign w:val="center"/>
          </w:tcPr>
          <w:p w14:paraId="477526A3" w14:textId="1CCDCB1C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16 Mutagenesis</w:t>
            </w:r>
          </w:p>
        </w:tc>
      </w:tr>
      <w:tr w:rsidR="00F86763" w14:paraId="59F9AF32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FF6453B" w14:textId="5296B6C9" w:rsidR="00F86763" w:rsidRPr="00F25B8D" w:rsidRDefault="00F86763" w:rsidP="00F86763">
            <w:pPr>
              <w:jc w:val="center"/>
              <w:rPr>
                <w:b w:val="0"/>
                <w:bCs w:val="0"/>
                <w:color w:val="000000" w:themeColor="text1"/>
                <w:lang w:val="nl-NL"/>
              </w:rPr>
            </w:pPr>
            <w:r w:rsidRPr="00F25B8D">
              <w:rPr>
                <w:b w:val="0"/>
                <w:bCs w:val="0"/>
              </w:rPr>
              <w:t>KLD_GRA16_S148_RVS</w:t>
            </w:r>
          </w:p>
        </w:tc>
        <w:tc>
          <w:tcPr>
            <w:tcW w:w="5310" w:type="dxa"/>
            <w:vAlign w:val="center"/>
          </w:tcPr>
          <w:p w14:paraId="55CAEE7B" w14:textId="53CC9257" w:rsidR="00F86763" w:rsidRPr="0069743C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15C9">
              <w:rPr>
                <w:color w:val="000000" w:themeColor="text1"/>
              </w:rPr>
              <w:t>CTGGTTCTACGAAGCTTCAA</w:t>
            </w:r>
          </w:p>
        </w:tc>
        <w:tc>
          <w:tcPr>
            <w:tcW w:w="1435" w:type="dxa"/>
            <w:vAlign w:val="center"/>
          </w:tcPr>
          <w:p w14:paraId="652BBCDF" w14:textId="1DF5A0AE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16 Mutagenesis</w:t>
            </w:r>
          </w:p>
        </w:tc>
      </w:tr>
      <w:tr w:rsidR="00F86763" w14:paraId="730FFF1D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AC2F87D" w14:textId="2BF97F79" w:rsidR="00F86763" w:rsidRPr="004C190F" w:rsidRDefault="00F86763" w:rsidP="00F86763">
            <w:pPr>
              <w:jc w:val="center"/>
              <w:rPr>
                <w:color w:val="000000" w:themeColor="text1"/>
                <w:lang w:val="nl-NL"/>
              </w:rPr>
            </w:pPr>
            <w:r>
              <w:rPr>
                <w:b w:val="0"/>
                <w:color w:val="000000" w:themeColor="text1"/>
              </w:rPr>
              <w:t>PPM3C_CTerm_FWD</w:t>
            </w:r>
          </w:p>
        </w:tc>
        <w:tc>
          <w:tcPr>
            <w:tcW w:w="5310" w:type="dxa"/>
            <w:vAlign w:val="center"/>
          </w:tcPr>
          <w:p w14:paraId="04C3BFC3" w14:textId="3FCC9807" w:rsidR="00F86763" w:rsidRPr="0069743C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728A">
              <w:t>AAACTTTGTGTCTTCTCTGT</w:t>
            </w:r>
          </w:p>
        </w:tc>
        <w:tc>
          <w:tcPr>
            <w:tcW w:w="1435" w:type="dxa"/>
            <w:vAlign w:val="center"/>
          </w:tcPr>
          <w:p w14:paraId="64A041FA" w14:textId="082583B1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firm gDNA editing</w:t>
            </w:r>
          </w:p>
        </w:tc>
      </w:tr>
      <w:tr w:rsidR="00F86763" w14:paraId="513EC3B0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7BAFFEF" w14:textId="08CC278E" w:rsidR="00F86763" w:rsidRPr="004C190F" w:rsidRDefault="00F86763" w:rsidP="00F86763">
            <w:pPr>
              <w:jc w:val="center"/>
              <w:rPr>
                <w:color w:val="000000" w:themeColor="text1"/>
                <w:lang w:val="nl-NL"/>
              </w:rPr>
            </w:pPr>
            <w:r>
              <w:rPr>
                <w:b w:val="0"/>
                <w:color w:val="000000" w:themeColor="text1"/>
                <w:lang w:val="nl-NL"/>
              </w:rPr>
              <w:t>PPM3C</w:t>
            </w:r>
            <w:r w:rsidRPr="004C190F">
              <w:rPr>
                <w:b w:val="0"/>
                <w:color w:val="000000" w:themeColor="text1"/>
                <w:lang w:val="nl-NL"/>
              </w:rPr>
              <w:t>_</w:t>
            </w:r>
            <w:r>
              <w:rPr>
                <w:b w:val="0"/>
                <w:color w:val="000000" w:themeColor="text1"/>
                <w:lang w:val="nl-NL"/>
              </w:rPr>
              <w:t>3Flank</w:t>
            </w:r>
            <w:r w:rsidRPr="004C190F">
              <w:rPr>
                <w:b w:val="0"/>
                <w:color w:val="000000" w:themeColor="text1"/>
                <w:lang w:val="nl-NL"/>
              </w:rPr>
              <w:t>_RVS</w:t>
            </w:r>
          </w:p>
        </w:tc>
        <w:tc>
          <w:tcPr>
            <w:tcW w:w="5310" w:type="dxa"/>
            <w:vAlign w:val="center"/>
          </w:tcPr>
          <w:p w14:paraId="6BF94C2A" w14:textId="14BF10F1" w:rsidR="00F86763" w:rsidRPr="0069743C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728A">
              <w:t>TCCATCCCGATGTACCCGCC</w:t>
            </w:r>
          </w:p>
        </w:tc>
        <w:tc>
          <w:tcPr>
            <w:tcW w:w="1435" w:type="dxa"/>
            <w:vAlign w:val="center"/>
          </w:tcPr>
          <w:p w14:paraId="55EBC704" w14:textId="0FA32C40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firm gDNA editing</w:t>
            </w:r>
          </w:p>
        </w:tc>
      </w:tr>
      <w:tr w:rsidR="00F86763" w14:paraId="709FD4E7" w14:textId="77777777" w:rsidTr="001E6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3DB49EF" w14:textId="27834A77" w:rsidR="00F86763" w:rsidRPr="004C190F" w:rsidRDefault="00F86763" w:rsidP="00F86763">
            <w:pPr>
              <w:jc w:val="center"/>
              <w:rPr>
                <w:b w:val="0"/>
              </w:rPr>
            </w:pPr>
            <w:r>
              <w:rPr>
                <w:b w:val="0"/>
                <w:color w:val="000000" w:themeColor="text1"/>
              </w:rPr>
              <w:t>PPM3C_5UTR_FWD</w:t>
            </w:r>
          </w:p>
        </w:tc>
        <w:tc>
          <w:tcPr>
            <w:tcW w:w="5310" w:type="dxa"/>
            <w:vAlign w:val="center"/>
          </w:tcPr>
          <w:p w14:paraId="1EB03DAD" w14:textId="49E82720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05CD">
              <w:t>TGCAAGACCTTCGTCCCTGT</w:t>
            </w:r>
          </w:p>
        </w:tc>
        <w:tc>
          <w:tcPr>
            <w:tcW w:w="1435" w:type="dxa"/>
            <w:vAlign w:val="center"/>
          </w:tcPr>
          <w:p w14:paraId="6A3AE63E" w14:textId="034F9775" w:rsidR="00F86763" w:rsidRDefault="00F86763" w:rsidP="00F86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firm gDNA editing</w:t>
            </w:r>
          </w:p>
        </w:tc>
      </w:tr>
      <w:tr w:rsidR="00F86763" w14:paraId="66352A7D" w14:textId="77777777" w:rsidTr="001E6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382969F" w14:textId="3DBD98EF" w:rsidR="00F86763" w:rsidRPr="004C190F" w:rsidRDefault="00F86763" w:rsidP="00F86763">
            <w:pPr>
              <w:jc w:val="center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PPM3C_NTerm_RVS</w:t>
            </w:r>
          </w:p>
        </w:tc>
        <w:tc>
          <w:tcPr>
            <w:tcW w:w="5310" w:type="dxa"/>
            <w:vAlign w:val="center"/>
          </w:tcPr>
          <w:p w14:paraId="23D92D2D" w14:textId="068255C9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05CD">
              <w:t>GACACCCGAGGAACTGTCGA</w:t>
            </w:r>
          </w:p>
        </w:tc>
        <w:tc>
          <w:tcPr>
            <w:tcW w:w="1435" w:type="dxa"/>
            <w:vAlign w:val="center"/>
          </w:tcPr>
          <w:p w14:paraId="5DA6E1E6" w14:textId="24AC2E3D" w:rsidR="00F86763" w:rsidRDefault="00F86763" w:rsidP="00F86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firm gDNA editing</w:t>
            </w:r>
          </w:p>
        </w:tc>
      </w:tr>
      <w:tr w:rsidR="00814690" w14:paraId="660B889B" w14:textId="77777777" w:rsidTr="00814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9E66D4C" w14:textId="62A8846D" w:rsidR="00814690" w:rsidRDefault="00814690" w:rsidP="00814690">
            <w:pPr>
              <w:jc w:val="center"/>
              <w:rPr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</w:rPr>
              <w:t>GRA16_CDS_FWD</w:t>
            </w:r>
          </w:p>
        </w:tc>
        <w:tc>
          <w:tcPr>
            <w:tcW w:w="5310" w:type="dxa"/>
            <w:vAlign w:val="center"/>
          </w:tcPr>
          <w:p w14:paraId="57FBBED8" w14:textId="75ED3471" w:rsidR="00814690" w:rsidRPr="009F05CD" w:rsidRDefault="00814690" w:rsidP="008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743C">
              <w:t>AGTACCAGCTCAGGTGCAGC</w:t>
            </w:r>
          </w:p>
        </w:tc>
        <w:tc>
          <w:tcPr>
            <w:tcW w:w="1435" w:type="dxa"/>
            <w:vAlign w:val="center"/>
          </w:tcPr>
          <w:p w14:paraId="6FD5542F" w14:textId="2801D401" w:rsidR="00814690" w:rsidRDefault="00814690" w:rsidP="00814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firm gDNA editing</w:t>
            </w:r>
          </w:p>
        </w:tc>
      </w:tr>
      <w:tr w:rsidR="00814690" w14:paraId="1BE2F37B" w14:textId="77777777" w:rsidTr="00814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377994E" w14:textId="692EF511" w:rsidR="00814690" w:rsidRDefault="00814690" w:rsidP="00814690">
            <w:pPr>
              <w:jc w:val="center"/>
              <w:rPr>
                <w:color w:val="000000" w:themeColor="text1"/>
              </w:rPr>
            </w:pPr>
            <w:r w:rsidRPr="004C190F">
              <w:rPr>
                <w:b w:val="0"/>
                <w:color w:val="000000" w:themeColor="text1"/>
                <w:lang w:val="nl-NL"/>
              </w:rPr>
              <w:t>GRA16_3UTR_RVS</w:t>
            </w:r>
          </w:p>
        </w:tc>
        <w:tc>
          <w:tcPr>
            <w:tcW w:w="5310" w:type="dxa"/>
            <w:vAlign w:val="center"/>
          </w:tcPr>
          <w:p w14:paraId="1E4109BF" w14:textId="497C6AB0" w:rsidR="00814690" w:rsidRPr="009F05CD" w:rsidRDefault="00814690" w:rsidP="008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43C">
              <w:t>CACTGCCTCACATTTGCAGT</w:t>
            </w:r>
          </w:p>
        </w:tc>
        <w:tc>
          <w:tcPr>
            <w:tcW w:w="1435" w:type="dxa"/>
            <w:vAlign w:val="center"/>
          </w:tcPr>
          <w:p w14:paraId="401FB802" w14:textId="4515AFCA" w:rsidR="00814690" w:rsidRDefault="00814690" w:rsidP="0081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firm gDNA editing</w:t>
            </w:r>
          </w:p>
        </w:tc>
      </w:tr>
      <w:bookmarkEnd w:id="0"/>
    </w:tbl>
    <w:p w14:paraId="01614974" w14:textId="77777777" w:rsidR="004C190F" w:rsidRDefault="004C190F"/>
    <w:p w14:paraId="52DAA4CA" w14:textId="18345DAE" w:rsidR="006C7A9F" w:rsidRDefault="00055D5F">
      <w:r>
        <w:rPr>
          <w:b/>
        </w:rPr>
        <w:t xml:space="preserve">Supplemental </w:t>
      </w:r>
      <w:r w:rsidR="00E75EC6" w:rsidRPr="00055D5F">
        <w:rPr>
          <w:b/>
        </w:rPr>
        <w:t>Table 1</w:t>
      </w:r>
      <w:r>
        <w:rPr>
          <w:b/>
        </w:rPr>
        <w:t>.</w:t>
      </w:r>
      <w:r w:rsidR="00E75EC6">
        <w:t xml:space="preserve"> </w:t>
      </w:r>
      <w:r w:rsidR="00E75EC6" w:rsidRPr="003708D2">
        <w:t xml:space="preserve">Primers used for </w:t>
      </w:r>
      <w:r w:rsidR="007959F8" w:rsidRPr="003708D2">
        <w:t xml:space="preserve">sgRNA </w:t>
      </w:r>
      <w:r w:rsidR="00E75EC6" w:rsidRPr="003708D2">
        <w:t>cloning</w:t>
      </w:r>
      <w:r w:rsidR="007959F8" w:rsidRPr="003708D2">
        <w:t xml:space="preserve">, </w:t>
      </w:r>
      <w:r w:rsidR="00FE4825" w:rsidRPr="003708D2">
        <w:t>PCR amplification</w:t>
      </w:r>
      <w:r w:rsidR="00375B4B" w:rsidRPr="003708D2">
        <w:t xml:space="preserve"> of C-terminal tagged donor sequences</w:t>
      </w:r>
      <w:r w:rsidR="007959F8" w:rsidRPr="003708D2">
        <w:t xml:space="preserve">, </w:t>
      </w:r>
      <w:r w:rsidR="001A5418">
        <w:t xml:space="preserve">Gibson </w:t>
      </w:r>
      <w:r w:rsidR="005A1320">
        <w:t>Assemblies</w:t>
      </w:r>
      <w:r w:rsidR="001A5418">
        <w:t>, GRA16 mutagen</w:t>
      </w:r>
      <w:r w:rsidR="005A1320">
        <w:t>e</w:t>
      </w:r>
      <w:r w:rsidR="001A5418">
        <w:t>sis</w:t>
      </w:r>
      <w:r w:rsidR="00EF20A6">
        <w:t xml:space="preserve">, and </w:t>
      </w:r>
      <w:r w:rsidR="00EF20A6" w:rsidRPr="003708D2">
        <w:t>confirmation of genomic DNA (gDNA) editing</w:t>
      </w:r>
      <w:r w:rsidR="00896433">
        <w:t>.</w:t>
      </w:r>
    </w:p>
    <w:p w14:paraId="0F3E5D55" w14:textId="6F00EA38" w:rsidR="00060E9B" w:rsidRDefault="00D47805">
      <w:r>
        <w:t>-</w:t>
      </w:r>
      <w:r w:rsidR="00060E9B">
        <w:t>For primers with overhang</w:t>
      </w:r>
      <w:r w:rsidR="00A46CEE">
        <w:t>ing sequences</w:t>
      </w:r>
      <w:r w:rsidR="00060E9B">
        <w:t>,</w:t>
      </w:r>
      <w:r w:rsidR="00A46CEE">
        <w:t xml:space="preserve"> </w:t>
      </w:r>
      <w:r w:rsidR="00060E9B">
        <w:t>homology to</w:t>
      </w:r>
      <w:r w:rsidR="00A46CEE">
        <w:t xml:space="preserve"> the</w:t>
      </w:r>
      <w:r w:rsidR="00060E9B">
        <w:t xml:space="preserve"> plasmid template</w:t>
      </w:r>
      <w:r w:rsidR="00A46CEE">
        <w:t xml:space="preserve"> </w:t>
      </w:r>
      <w:r w:rsidR="00060E9B">
        <w:t>is designated in blue</w:t>
      </w:r>
      <w:r w:rsidR="00A46CEE">
        <w:t>.</w:t>
      </w:r>
    </w:p>
    <w:p w14:paraId="7720032F" w14:textId="6EEFBD99" w:rsidR="006E43B0" w:rsidRDefault="00D47805">
      <w:r>
        <w:t>-</w:t>
      </w:r>
      <w:r w:rsidR="00060E9B">
        <w:t>M</w:t>
      </w:r>
      <w:r w:rsidR="0095748A">
        <w:t>utations</w:t>
      </w:r>
      <w:r w:rsidR="00060E9B">
        <w:t xml:space="preserve"> preventing Cas9 cleavage of donor sequences</w:t>
      </w:r>
      <w:r w:rsidR="0095748A">
        <w:t xml:space="preserve"> are designated in red</w:t>
      </w:r>
      <w:r w:rsidR="00060E9B">
        <w:t>.</w:t>
      </w:r>
      <w:r w:rsidR="00C745C3">
        <w:t xml:space="preserve"> Multi-stop codon sequence/handle is also designated in red</w:t>
      </w:r>
      <w:r w:rsidR="000B4EFA">
        <w:t>, as well as mutations for GRA16 mutagenesis</w:t>
      </w:r>
      <w:r w:rsidR="00C745C3">
        <w:t>.</w:t>
      </w:r>
      <w:r w:rsidR="00060E9B">
        <w:t xml:space="preserve"> In coding regions, </w:t>
      </w:r>
      <w:r w:rsidR="00271866">
        <w:t xml:space="preserve">all </w:t>
      </w:r>
      <w:r w:rsidR="00070708">
        <w:t xml:space="preserve">point </w:t>
      </w:r>
      <w:r w:rsidR="00060E9B">
        <w:t>mutations</w:t>
      </w:r>
      <w:r w:rsidR="000368DA">
        <w:t xml:space="preserve"> for Cas9 editing</w:t>
      </w:r>
      <w:r w:rsidR="00060E9B">
        <w:t xml:space="preserve"> were designed to be synonymous.</w:t>
      </w:r>
    </w:p>
    <w:p w14:paraId="6DB550DE" w14:textId="33E68E2E" w:rsidR="00060E9B" w:rsidRDefault="00060E9B"/>
    <w:sectPr w:rsidR="00060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D1"/>
    <w:rsid w:val="000368DA"/>
    <w:rsid w:val="00055D5F"/>
    <w:rsid w:val="00060E9B"/>
    <w:rsid w:val="00070708"/>
    <w:rsid w:val="000B4EFA"/>
    <w:rsid w:val="000D6F50"/>
    <w:rsid w:val="000F3119"/>
    <w:rsid w:val="000F6580"/>
    <w:rsid w:val="001131D5"/>
    <w:rsid w:val="0014249D"/>
    <w:rsid w:val="001A5418"/>
    <w:rsid w:val="001D4EE6"/>
    <w:rsid w:val="001E6B33"/>
    <w:rsid w:val="00213ADF"/>
    <w:rsid w:val="002411E1"/>
    <w:rsid w:val="00253124"/>
    <w:rsid w:val="00271866"/>
    <w:rsid w:val="00281D4C"/>
    <w:rsid w:val="002B0D80"/>
    <w:rsid w:val="002F46C3"/>
    <w:rsid w:val="002F5F7F"/>
    <w:rsid w:val="00342682"/>
    <w:rsid w:val="003708D2"/>
    <w:rsid w:val="00375B4B"/>
    <w:rsid w:val="003820C7"/>
    <w:rsid w:val="003A0B98"/>
    <w:rsid w:val="003B5B11"/>
    <w:rsid w:val="004102D7"/>
    <w:rsid w:val="004277BA"/>
    <w:rsid w:val="00452FBD"/>
    <w:rsid w:val="004A026D"/>
    <w:rsid w:val="004A742B"/>
    <w:rsid w:val="004B7EF4"/>
    <w:rsid w:val="004C190F"/>
    <w:rsid w:val="004F185F"/>
    <w:rsid w:val="004F5A73"/>
    <w:rsid w:val="00503BD1"/>
    <w:rsid w:val="00524276"/>
    <w:rsid w:val="005250B6"/>
    <w:rsid w:val="00593A92"/>
    <w:rsid w:val="005A1320"/>
    <w:rsid w:val="005C53D9"/>
    <w:rsid w:val="005D4C9E"/>
    <w:rsid w:val="006206E3"/>
    <w:rsid w:val="0066300F"/>
    <w:rsid w:val="006729F8"/>
    <w:rsid w:val="006C1B68"/>
    <w:rsid w:val="006C6F4F"/>
    <w:rsid w:val="006C7A9F"/>
    <w:rsid w:val="006E43B0"/>
    <w:rsid w:val="00757B11"/>
    <w:rsid w:val="00757E2C"/>
    <w:rsid w:val="007959F8"/>
    <w:rsid w:val="007B3C27"/>
    <w:rsid w:val="007D7481"/>
    <w:rsid w:val="007E01A4"/>
    <w:rsid w:val="007E6301"/>
    <w:rsid w:val="00814690"/>
    <w:rsid w:val="00847B84"/>
    <w:rsid w:val="00855D8B"/>
    <w:rsid w:val="00862BD1"/>
    <w:rsid w:val="00896433"/>
    <w:rsid w:val="0090792F"/>
    <w:rsid w:val="00953E6B"/>
    <w:rsid w:val="0095748A"/>
    <w:rsid w:val="00A102C2"/>
    <w:rsid w:val="00A23158"/>
    <w:rsid w:val="00A4079A"/>
    <w:rsid w:val="00A46CEE"/>
    <w:rsid w:val="00AA3785"/>
    <w:rsid w:val="00AA7059"/>
    <w:rsid w:val="00B25E1E"/>
    <w:rsid w:val="00B3665F"/>
    <w:rsid w:val="00BB1A89"/>
    <w:rsid w:val="00BB74F5"/>
    <w:rsid w:val="00C278B8"/>
    <w:rsid w:val="00C325F8"/>
    <w:rsid w:val="00C745C3"/>
    <w:rsid w:val="00CA6E07"/>
    <w:rsid w:val="00CD1E18"/>
    <w:rsid w:val="00CD23BA"/>
    <w:rsid w:val="00CE5B7B"/>
    <w:rsid w:val="00D47805"/>
    <w:rsid w:val="00D74AC8"/>
    <w:rsid w:val="00DB55D2"/>
    <w:rsid w:val="00DD5FE2"/>
    <w:rsid w:val="00E461D1"/>
    <w:rsid w:val="00E71C49"/>
    <w:rsid w:val="00E75EC6"/>
    <w:rsid w:val="00ED1917"/>
    <w:rsid w:val="00ED7EDC"/>
    <w:rsid w:val="00EF20A6"/>
    <w:rsid w:val="00F25B8D"/>
    <w:rsid w:val="00F3043B"/>
    <w:rsid w:val="00F45CDB"/>
    <w:rsid w:val="00F63EF4"/>
    <w:rsid w:val="00F86763"/>
    <w:rsid w:val="00FE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209B"/>
  <w15:chartTrackingRefBased/>
  <w15:docId w15:val="{B836147C-3F1F-45A0-B9E6-5DE4347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5E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47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2</dc:creator>
  <cp:keywords/>
  <dc:description/>
  <cp:lastModifiedBy>Joshua Mayoral</cp:lastModifiedBy>
  <cp:revision>2</cp:revision>
  <dcterms:created xsi:type="dcterms:W3CDTF">2020-10-30T13:08:00Z</dcterms:created>
  <dcterms:modified xsi:type="dcterms:W3CDTF">2020-10-30T13:08:00Z</dcterms:modified>
</cp:coreProperties>
</file>